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4 Table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Univariate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regression analyses assessing possible clinical predictors of mortality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8"/>
        <w:gridCol w:w="1126"/>
        <w:gridCol w:w="1118"/>
        <w:gridCol w:w="1939"/>
        <w:gridCol w:w="1933"/>
      </w:tblGrid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ORTALITY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E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I 95%</w:t>
            </w:r>
          </w:p>
        </w:tc>
      </w:tr>
      <w:tr>
        <w:trPr/>
        <w:tc>
          <w:tcPr>
            <w:tcW w:w="9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Univariate analyses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3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2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4-1.067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4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0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6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65-3.337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rthriti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5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3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14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32-1.571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kin Rash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5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30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93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67-2.129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enomegaly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9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2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34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29-3.328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yalgia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84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67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2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99-26.287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ver involvemen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6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0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5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35-3.127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re throa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23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5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1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462-18.758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ymph nod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75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5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0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607-20.616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carditi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74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37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98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11-5.005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leuriti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43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64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2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74-4.321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dominal pai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72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5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598-13.950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OSD pneumonia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67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65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876-17.188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ystemic Scor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49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4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71-1.901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ukocytosis &gt;15000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9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8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5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24-2.823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rriti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1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65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8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79-1.975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S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1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9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3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96-1.033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RP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27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68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46-3.844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 dosage of CCS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1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5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1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9-1.752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DMARD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1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04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7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79-2.738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DMARD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48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9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1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25-9.148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nocycli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atter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520.929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9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1-0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olycyclic pattern 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801.356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9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1-0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hronic pattern 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520.16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98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1-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essunaspaziatura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OSD=Adult Onset Still’s Disease; CCSs=Corticosteroids; ESR=Erythrocyte Sedimentation Rate; sDMARDs= synthetic Disease Modifying Anti-Rheumatic Drugs; bDMARDs=biologic Disease Modifying Anti-Rheumatic Drugs;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OR=odds ratio; SE=standard error; P=p-value; CI=confidence interval. </w:t>
      </w:r>
      <w:r>
        <w:rPr>
          <w:rFonts w:cs="Times New Roman" w:ascii="Times New Roman" w:hAnsi="Times New Roman"/>
          <w:sz w:val="24"/>
          <w:szCs w:val="24"/>
          <w:lang w:val="en-US"/>
        </w:rPr>
        <w:t>Statistical significance was expressed by a p value &lt;0.05. Bolded values indicate statistically significant result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3T16:38:00Z</dcterms:created>
  <dc:creator>Utente</dc:creator>
  <dc:description/>
  <cp:keywords/>
  <dc:language>en-US</dc:language>
  <cp:lastModifiedBy>Piero Ruscitti</cp:lastModifiedBy>
  <dcterms:modified xsi:type="dcterms:W3CDTF">2020-06-08T06:09:00Z</dcterms:modified>
  <cp:revision>16</cp:revision>
  <dc:subject/>
  <dc:title/>
</cp:coreProperties>
</file>